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3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870"/>
        <w:gridCol w:w="1869"/>
        <w:gridCol w:w="1829"/>
      </w:tblGrid>
      <w:tr w:rsidR="000A4744" w:rsidRPr="009103E8" w14:paraId="1FAC93C8" w14:textId="77777777" w:rsidTr="006D36DC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1ACB" w14:textId="33CF7496" w:rsidR="0057013C" w:rsidRPr="009103E8" w:rsidRDefault="000A4744" w:rsidP="006D36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40512390"/>
            <w:r w:rsidRPr="00910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e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5A54D" w14:textId="7F6D0111" w:rsidR="0057013C" w:rsidRPr="009103E8" w:rsidRDefault="0057013C" w:rsidP="006D36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ning phas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66B8" w14:textId="2A6D7F12" w:rsidR="0057013C" w:rsidRPr="009103E8" w:rsidRDefault="0057013C" w:rsidP="006D36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ing p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40190" w14:textId="5421EDBF" w:rsidR="0057013C" w:rsidRPr="009103E8" w:rsidRDefault="0057013C" w:rsidP="006D36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0F643E" w:rsidRPr="009103E8" w14:paraId="1E51BC73" w14:textId="77777777" w:rsidTr="006D36DC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AA2A" w14:textId="1BBD1EB2" w:rsidR="000F643E" w:rsidRPr="009103E8" w:rsidRDefault="000F643E" w:rsidP="006D36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20ED0" w14:textId="77777777" w:rsidR="000F643E" w:rsidRPr="009103E8" w:rsidRDefault="000F643E" w:rsidP="006D36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F749" w14:textId="77777777" w:rsidR="000F643E" w:rsidRPr="009103E8" w:rsidRDefault="000F643E" w:rsidP="006D36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18E6D" w14:textId="77777777" w:rsidR="000F643E" w:rsidRPr="009103E8" w:rsidRDefault="000F643E" w:rsidP="006D36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4744" w:rsidRPr="009103E8" w14:paraId="769A4D09" w14:textId="77777777" w:rsidTr="006D36DC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868C6BD" w14:textId="22D2E27D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69D0CB6" w14:textId="0244A69B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61FD89F7" w14:textId="16265B64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8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1190AF1B" w14:textId="420D44EE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0DF518D9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6484A592" w14:textId="1CCE7361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</w:t>
            </w:r>
            <w:r w:rsidR="000A4744"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1870" w:type="dxa"/>
            <w:vAlign w:val="center"/>
          </w:tcPr>
          <w:p w14:paraId="4FD0BA90" w14:textId="59667BD6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6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869" w:type="dxa"/>
            <w:vAlign w:val="center"/>
          </w:tcPr>
          <w:p w14:paraId="15920F11" w14:textId="52AD6B52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5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829" w:type="dxa"/>
            <w:vAlign w:val="center"/>
          </w:tcPr>
          <w:p w14:paraId="188A553F" w14:textId="6C86723D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6</w:t>
            </w:r>
          </w:p>
        </w:tc>
      </w:tr>
      <w:tr w:rsidR="000A4744" w:rsidRPr="009103E8" w14:paraId="0111F778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379B279A" w14:textId="241AA379" w:rsidR="0057013C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564B0F31" w14:textId="78A72478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869" w:type="dxa"/>
            <w:vAlign w:val="center"/>
          </w:tcPr>
          <w:p w14:paraId="1892B93F" w14:textId="01E68E13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829" w:type="dxa"/>
            <w:vAlign w:val="center"/>
          </w:tcPr>
          <w:p w14:paraId="0EC6F0D6" w14:textId="425ACB80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8</w:t>
            </w:r>
          </w:p>
        </w:tc>
      </w:tr>
      <w:tr w:rsidR="000A4744" w:rsidRPr="009103E8" w14:paraId="6800D690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611EEC4A" w14:textId="11E34923" w:rsidR="0057013C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03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7A5BC020" w14:textId="0CBCE894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±0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69" w:type="dxa"/>
            <w:vAlign w:val="center"/>
          </w:tcPr>
          <w:p w14:paraId="2CE68563" w14:textId="673A2421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±</w:t>
            </w:r>
            <w:r w:rsidR="000F643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29" w:type="dxa"/>
            <w:vAlign w:val="center"/>
          </w:tcPr>
          <w:p w14:paraId="294F7323" w14:textId="4E322CD7" w:rsidR="0057013C" w:rsidRPr="009103E8" w:rsidRDefault="0057013C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0A4744" w:rsidRPr="009103E8" w14:paraId="0539829A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7E20E05F" w14:textId="55CD7919" w:rsidR="0057013C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4E4CA841" w14:textId="0AF14A9D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4±1.6</w:t>
            </w:r>
          </w:p>
        </w:tc>
        <w:tc>
          <w:tcPr>
            <w:tcW w:w="1869" w:type="dxa"/>
            <w:vAlign w:val="center"/>
          </w:tcPr>
          <w:p w14:paraId="6DDF964F" w14:textId="10207D4A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±0.6</w:t>
            </w:r>
          </w:p>
        </w:tc>
        <w:tc>
          <w:tcPr>
            <w:tcW w:w="1829" w:type="dxa"/>
            <w:vAlign w:val="center"/>
          </w:tcPr>
          <w:p w14:paraId="03343748" w14:textId="5899802A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5376F885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0DAB3673" w14:textId="04B4AD58" w:rsidR="0057013C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7C549724" w14:textId="0F8233B1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±1.8</w:t>
            </w:r>
          </w:p>
        </w:tc>
        <w:tc>
          <w:tcPr>
            <w:tcW w:w="1869" w:type="dxa"/>
            <w:vAlign w:val="center"/>
          </w:tcPr>
          <w:p w14:paraId="54373737" w14:textId="36CCEEAC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±0.7</w:t>
            </w:r>
          </w:p>
        </w:tc>
        <w:tc>
          <w:tcPr>
            <w:tcW w:w="1829" w:type="dxa"/>
            <w:vAlign w:val="center"/>
          </w:tcPr>
          <w:p w14:paraId="0A53FF54" w14:textId="31F9709F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A4744" w:rsidRPr="009103E8" w14:paraId="3B410C3D" w14:textId="77777777" w:rsidTr="006D36DC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3E535854" w14:textId="238E1528" w:rsidR="0057013C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E7059F9" w14:textId="78B2110E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6±2.4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5738558F" w14:textId="2676E1BE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±0.9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1628EE0C" w14:textId="21DF00EF" w:rsidR="0057013C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A4744" w:rsidRPr="009103E8" w14:paraId="26BDFED2" w14:textId="77777777" w:rsidTr="006D36DC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D8F2D" w14:textId="639ADF60" w:rsidR="000F643E" w:rsidRPr="009103E8" w:rsidRDefault="000F643E" w:rsidP="006D36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5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77B5" w14:textId="77777777" w:rsidR="000F643E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F23BD" w14:textId="77777777" w:rsidR="000F643E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B9FD" w14:textId="77777777" w:rsidR="000F643E" w:rsidRPr="009103E8" w:rsidRDefault="000F643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4744" w:rsidRPr="009103E8" w14:paraId="78C36A2C" w14:textId="77777777" w:rsidTr="006D36DC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61E584F2" w14:textId="736BD704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D2A1CC5" w14:textId="10481C4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±4.8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139E77C7" w14:textId="0F04DC80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9±1.5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4165C856" w14:textId="22967983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61CAC561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7BCD1F81" w14:textId="1A2DA30A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073E8C15" w14:textId="691ACF0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±5.2</w:t>
            </w:r>
          </w:p>
        </w:tc>
        <w:tc>
          <w:tcPr>
            <w:tcW w:w="1869" w:type="dxa"/>
            <w:vAlign w:val="center"/>
          </w:tcPr>
          <w:p w14:paraId="0590AA9E" w14:textId="708DFC0F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4±2</w:t>
            </w:r>
          </w:p>
        </w:tc>
        <w:tc>
          <w:tcPr>
            <w:tcW w:w="1829" w:type="dxa"/>
            <w:vAlign w:val="center"/>
          </w:tcPr>
          <w:p w14:paraId="19EE3097" w14:textId="20DA7CEA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2</w:t>
            </w:r>
          </w:p>
        </w:tc>
      </w:tr>
      <w:tr w:rsidR="000A4744" w:rsidRPr="009103E8" w14:paraId="4AA58C21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3B0300BE" w14:textId="692DCC5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7D403F14" w14:textId="55E14503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±3.2</w:t>
            </w:r>
          </w:p>
        </w:tc>
        <w:tc>
          <w:tcPr>
            <w:tcW w:w="1869" w:type="dxa"/>
            <w:vAlign w:val="center"/>
          </w:tcPr>
          <w:p w14:paraId="24C0DC1A" w14:textId="0DB4B71C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±1.8</w:t>
            </w:r>
          </w:p>
        </w:tc>
        <w:tc>
          <w:tcPr>
            <w:tcW w:w="1829" w:type="dxa"/>
            <w:vAlign w:val="center"/>
          </w:tcPr>
          <w:p w14:paraId="15C89269" w14:textId="5DBD5ABB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619ADF3E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4BFD9A7D" w14:textId="0B06E618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03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5B1C98B5" w14:textId="55A0E208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±2.8</w:t>
            </w:r>
          </w:p>
        </w:tc>
        <w:tc>
          <w:tcPr>
            <w:tcW w:w="1869" w:type="dxa"/>
            <w:vAlign w:val="center"/>
          </w:tcPr>
          <w:p w14:paraId="731B35C9" w14:textId="176F7865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±0.5</w:t>
            </w:r>
          </w:p>
        </w:tc>
        <w:tc>
          <w:tcPr>
            <w:tcW w:w="1829" w:type="dxa"/>
            <w:vAlign w:val="center"/>
          </w:tcPr>
          <w:p w14:paraId="75EB5EA5" w14:textId="48BAB3F0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565457C0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0D733EBE" w14:textId="38A83D7F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193AC41C" w14:textId="4905FBEB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±3.7</w:t>
            </w:r>
          </w:p>
        </w:tc>
        <w:tc>
          <w:tcPr>
            <w:tcW w:w="1869" w:type="dxa"/>
            <w:vAlign w:val="center"/>
          </w:tcPr>
          <w:p w14:paraId="7E822BC7" w14:textId="04D9429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±1</w:t>
            </w:r>
          </w:p>
        </w:tc>
        <w:tc>
          <w:tcPr>
            <w:tcW w:w="1829" w:type="dxa"/>
            <w:vAlign w:val="center"/>
          </w:tcPr>
          <w:p w14:paraId="62D667AE" w14:textId="2D363F4A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2C9E634E" w14:textId="77777777" w:rsidTr="006D36DC">
        <w:trPr>
          <w:trHeight w:val="335"/>
        </w:trPr>
        <w:tc>
          <w:tcPr>
            <w:tcW w:w="2936" w:type="dxa"/>
            <w:vAlign w:val="center"/>
          </w:tcPr>
          <w:p w14:paraId="7CB73CE9" w14:textId="642B978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1CA8A085" w14:textId="648E0A8C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±6.4</w:t>
            </w:r>
          </w:p>
        </w:tc>
        <w:tc>
          <w:tcPr>
            <w:tcW w:w="1869" w:type="dxa"/>
            <w:vAlign w:val="center"/>
          </w:tcPr>
          <w:p w14:paraId="0C22DB1F" w14:textId="6CAF6029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±0.6</w:t>
            </w:r>
          </w:p>
        </w:tc>
        <w:tc>
          <w:tcPr>
            <w:tcW w:w="1829" w:type="dxa"/>
            <w:vAlign w:val="center"/>
          </w:tcPr>
          <w:p w14:paraId="303CEEB5" w14:textId="33F19AAF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15CA0825" w14:textId="77777777" w:rsidTr="006D36DC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53548119" w14:textId="042F1E02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BE98D25" w14:textId="16A6F916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±4.7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79D8C850" w14:textId="64B2F161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±1.8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0C899948" w14:textId="2B6EB0D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65809F1F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8BB80" w14:textId="7C0ED754" w:rsidR="000A4744" w:rsidRPr="009103E8" w:rsidRDefault="000A4744" w:rsidP="006D36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0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E0B91" w14:textId="7777777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EB35B" w14:textId="7777777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3A9A9" w14:textId="7777777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4744" w:rsidRPr="009103E8" w14:paraId="0CE531D5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5434D" w14:textId="7FB0B7A2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3AF0C" w14:textId="0741A431" w:rsidR="000A4744" w:rsidRPr="009103E8" w:rsidRDefault="00241F8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F438A" w14:textId="4ED97DC5" w:rsidR="000A4744" w:rsidRPr="009103E8" w:rsidRDefault="00241F8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ED95A" w14:textId="5DDEFAE3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241F89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0A4744" w:rsidRPr="009103E8" w14:paraId="3B29D2FA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6D94" w14:textId="4112AF70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9F41" w14:textId="2BB30919" w:rsidR="000A4744" w:rsidRPr="009103E8" w:rsidRDefault="002F55C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6E50" w14:textId="35EEE202" w:rsidR="000A4744" w:rsidRPr="009103E8" w:rsidRDefault="002F55C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A38B" w14:textId="1DEB5576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A4744" w:rsidRPr="009103E8" w14:paraId="5429456A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A599" w14:textId="4EAFAF23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C42F" w14:textId="7E0AB2F9" w:rsidR="000A4744" w:rsidRPr="009103E8" w:rsidRDefault="00E2445A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249B" w14:textId="28450FEA" w:rsidR="000A4744" w:rsidRPr="009103E8" w:rsidRDefault="00E2445A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0694" w14:textId="7DC39C35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E2445A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0A4744" w:rsidRPr="009103E8" w14:paraId="01838EC4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D1B1" w14:textId="2E624D02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03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5981" w14:textId="55F8B142" w:rsidR="000A4744" w:rsidRPr="009103E8" w:rsidRDefault="00E2445A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7A69" w14:textId="42D46F74" w:rsidR="000A4744" w:rsidRPr="009103E8" w:rsidRDefault="00E2445A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F219" w14:textId="79919C02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0A4744" w:rsidRPr="009103E8" w14:paraId="0F00B2DD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94F9" w14:textId="5186C703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EEE5" w14:textId="5C9A97B6" w:rsidR="000A4744" w:rsidRPr="009103E8" w:rsidRDefault="001B3E4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B5C0" w14:textId="77F23273" w:rsidR="000A4744" w:rsidRPr="009103E8" w:rsidRDefault="001B3E4E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4DDB" w14:textId="7509FA8C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1B3E4E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0A4744" w:rsidRPr="009103E8" w14:paraId="721B8060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75C5" w14:textId="68C1CC53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C3DB" w14:textId="6B6ED910" w:rsidR="000A4744" w:rsidRPr="009103E8" w:rsidRDefault="00A718E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98B9" w14:textId="7790B939" w:rsidR="000A4744" w:rsidRPr="009103E8" w:rsidRDefault="00A718E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EE2F" w14:textId="4CF59AB4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A718E8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0A4744" w:rsidRPr="009103E8" w14:paraId="3E26CC6E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8D418" w14:textId="3E78D65D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D61E0" w14:textId="432983F6" w:rsidR="000A4744" w:rsidRPr="009103E8" w:rsidRDefault="00A718E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0C151" w14:textId="2576C6A6" w:rsidR="000A4744" w:rsidRPr="009103E8" w:rsidRDefault="00A718E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50C53" w14:textId="66250ED6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A718E8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A4744" w:rsidRPr="009103E8" w14:paraId="1D12696E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70707" w14:textId="1FD2F7D1" w:rsidR="000A4744" w:rsidRPr="009103E8" w:rsidRDefault="000A4744" w:rsidP="006D36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5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579DA" w14:textId="7777777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05FA9" w14:textId="7777777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2AA77" w14:textId="7777777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4744" w:rsidRPr="009103E8" w14:paraId="65F53236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35E66" w14:textId="74C8783A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96D2A" w14:textId="429DCE92" w:rsidR="000A4744" w:rsidRPr="009103E8" w:rsidRDefault="00A54FA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D8C46" w14:textId="0FA204B1" w:rsidR="000A4744" w:rsidRPr="009103E8" w:rsidRDefault="00A54FA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B0CC1" w14:textId="3BDD14B7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718E8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6</w:t>
            </w:r>
          </w:p>
        </w:tc>
      </w:tr>
      <w:tr w:rsidR="000A4744" w:rsidRPr="009103E8" w14:paraId="2CC52A77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2341" w14:textId="62068DBA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1BB9" w14:textId="11052B70" w:rsidR="000A4744" w:rsidRPr="009103E8" w:rsidRDefault="00A54FA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815F" w14:textId="3E8156AE" w:rsidR="000A4744" w:rsidRPr="009103E8" w:rsidRDefault="00A54FA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C20D" w14:textId="64D30E4E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54FA8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9</w:t>
            </w:r>
          </w:p>
        </w:tc>
      </w:tr>
      <w:tr w:rsidR="000A4744" w:rsidRPr="009103E8" w14:paraId="27E40667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E47C" w14:textId="078F75CF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26F1" w14:textId="6065C304" w:rsidR="000A4744" w:rsidRPr="009103E8" w:rsidRDefault="00A54FA8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A060" w14:textId="7E1C30D6" w:rsidR="000A4744" w:rsidRPr="009103E8" w:rsidRDefault="005A0527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5EE2" w14:textId="394FDEE1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54FA8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2</w:t>
            </w:r>
          </w:p>
        </w:tc>
      </w:tr>
      <w:tr w:rsidR="000A4744" w:rsidRPr="009103E8" w14:paraId="47FE35BF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7275" w14:textId="19D864FB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03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F8ED" w14:textId="69263AC3" w:rsidR="000A4744" w:rsidRPr="009103E8" w:rsidRDefault="005A0527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70D8" w14:textId="5528F904" w:rsidR="000A4744" w:rsidRPr="009103E8" w:rsidRDefault="005A0527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D2A8" w14:textId="4F9C4798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5A0527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A4744" w:rsidRPr="009103E8" w14:paraId="6B6E6536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BB7F" w14:textId="1FD9389C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F28B" w14:textId="553B6DBD" w:rsidR="000A4744" w:rsidRPr="009103E8" w:rsidRDefault="001E1DA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9EA1" w14:textId="302CD20E" w:rsidR="000A4744" w:rsidRPr="009103E8" w:rsidRDefault="001E1DA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620D" w14:textId="2EC3988B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1E1DA9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A4744" w:rsidRPr="009103E8" w14:paraId="1491F401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B651" w14:textId="7A301DCB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F1E8" w14:textId="4D214419" w:rsidR="000A4744" w:rsidRPr="009103E8" w:rsidRDefault="001E1DA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4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18C3" w14:textId="7766E833" w:rsidR="000A4744" w:rsidRPr="009103E8" w:rsidRDefault="001E1DA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D59E" w14:textId="46E4017C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E1DA9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58</w:t>
            </w:r>
          </w:p>
        </w:tc>
      </w:tr>
      <w:tr w:rsidR="000A4744" w:rsidRPr="009103E8" w14:paraId="4C29C9CA" w14:textId="77777777" w:rsidTr="006D36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A8987" w14:textId="01B2FAEE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ADE9A" w14:textId="36F904AF" w:rsidR="000A4744" w:rsidRPr="009103E8" w:rsidRDefault="001E1DA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A9CA1" w14:textId="5B88FA50" w:rsidR="000A4744" w:rsidRPr="009103E8" w:rsidRDefault="001E1DA9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A4744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7886F" w14:textId="0C63C28F" w:rsidR="000A4744" w:rsidRPr="009103E8" w:rsidRDefault="000A4744" w:rsidP="006D36D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1E1DA9" w:rsidRPr="00910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</w:tbl>
    <w:p w14:paraId="1AE4AC8A" w14:textId="268490C4" w:rsidR="00037F43" w:rsidRPr="006D36DC" w:rsidRDefault="00460B26" w:rsidP="005A0F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03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A4744" w:rsidRPr="009103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="000A4744" w:rsidRPr="009103E8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accuracies </w:t>
      </w:r>
      <w:r w:rsidR="006D36DC" w:rsidRPr="009103E8">
        <w:rPr>
          <w:rFonts w:ascii="Times New Roman" w:hAnsi="Times New Roman" w:cs="Times New Roman"/>
          <w:sz w:val="24"/>
          <w:szCs w:val="24"/>
          <w:lang w:val="en-US"/>
        </w:rPr>
        <w:t xml:space="preserve">(mean ± standard deviation) </w:t>
      </w:r>
      <w:r w:rsidR="000A4744" w:rsidRPr="009103E8">
        <w:rPr>
          <w:rFonts w:ascii="Times New Roman" w:hAnsi="Times New Roman" w:cs="Times New Roman"/>
          <w:sz w:val="24"/>
          <w:szCs w:val="24"/>
          <w:lang w:val="en-US"/>
        </w:rPr>
        <w:t xml:space="preserve">calculated from </w:t>
      </w:r>
      <w:r w:rsidR="005A0F9A" w:rsidRPr="009103E8">
        <w:rPr>
          <w:rFonts w:ascii="Times New Roman" w:hAnsi="Times New Roman" w:cs="Times New Roman"/>
          <w:sz w:val="24"/>
          <w:szCs w:val="24"/>
          <w:lang w:val="en-US"/>
        </w:rPr>
        <w:t>training and testing phases considering the different time window lengths</w:t>
      </w:r>
      <w:r w:rsidR="001B3E4E" w:rsidRPr="009103E8">
        <w:rPr>
          <w:rFonts w:ascii="Times New Roman" w:hAnsi="Times New Roman" w:cs="Times New Roman"/>
          <w:sz w:val="24"/>
          <w:szCs w:val="24"/>
          <w:lang w:val="en-US"/>
        </w:rPr>
        <w:t xml:space="preserve"> using all the extracted features</w:t>
      </w:r>
      <w:r w:rsidR="005A0F9A" w:rsidRPr="009103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30BAFA0F" w14:textId="77777777" w:rsidR="000A4744" w:rsidRPr="006D36DC" w:rsidRDefault="000A4744" w:rsidP="000A474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A4744" w:rsidRPr="006D36D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3C"/>
    <w:rsid w:val="00037F43"/>
    <w:rsid w:val="000A4744"/>
    <w:rsid w:val="000F643E"/>
    <w:rsid w:val="001B3E4E"/>
    <w:rsid w:val="001C21AF"/>
    <w:rsid w:val="001E1DA9"/>
    <w:rsid w:val="00241F89"/>
    <w:rsid w:val="002B1B7B"/>
    <w:rsid w:val="002F55C8"/>
    <w:rsid w:val="003B3532"/>
    <w:rsid w:val="00460B26"/>
    <w:rsid w:val="0057013C"/>
    <w:rsid w:val="005A0527"/>
    <w:rsid w:val="005A0F9A"/>
    <w:rsid w:val="006D36DC"/>
    <w:rsid w:val="006F491C"/>
    <w:rsid w:val="009103E8"/>
    <w:rsid w:val="00A54FA8"/>
    <w:rsid w:val="00A718E8"/>
    <w:rsid w:val="00DC5FC2"/>
    <w:rsid w:val="00E24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80856"/>
  <w15:chartTrackingRefBased/>
  <w15:docId w15:val="{353D3980-1FE1-415B-9B2B-9F2E1FF1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70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ago Souza</dc:creator>
  <cp:keywords/>
  <dc:description/>
  <cp:lastModifiedBy>Givago Souza</cp:lastModifiedBy>
  <cp:revision>3</cp:revision>
  <dcterms:created xsi:type="dcterms:W3CDTF">2020-05-31T13:12:00Z</dcterms:created>
  <dcterms:modified xsi:type="dcterms:W3CDTF">2020-05-31T13:12:00Z</dcterms:modified>
</cp:coreProperties>
</file>